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D19" w:rsidRPr="00956D19" w:rsidRDefault="00956D19" w:rsidP="00956D19">
      <w:pPr>
        <w:rPr>
          <w:rFonts w:ascii="Times New Roman" w:eastAsia="宋体" w:hAnsi="Times New Roman" w:cs="Times New Roman"/>
          <w:b/>
          <w:szCs w:val="20"/>
        </w:rPr>
      </w:pPr>
      <w:r w:rsidRPr="00956D19">
        <w:rPr>
          <w:rFonts w:ascii="Times New Roman" w:eastAsia="宋体" w:hAnsi="Times New Roman" w:cs="Times New Roman" w:hint="eastAsia"/>
          <w:b/>
          <w:szCs w:val="20"/>
        </w:rPr>
        <w:t>S</w:t>
      </w:r>
      <w:r w:rsidRPr="00956D19">
        <w:rPr>
          <w:rFonts w:ascii="Times New Roman" w:eastAsia="宋体" w:hAnsi="Times New Roman" w:cs="Times New Roman"/>
          <w:b/>
          <w:szCs w:val="20"/>
        </w:rPr>
        <w:t xml:space="preserve">1 Table. </w:t>
      </w:r>
      <w:r w:rsidRPr="00956D19">
        <w:rPr>
          <w:rFonts w:ascii="Times New Roman" w:eastAsia="宋体" w:hAnsi="Times New Roman" w:cs="Times New Roman" w:hint="eastAsia"/>
          <w:b/>
          <w:szCs w:val="20"/>
        </w:rPr>
        <w:t>List of p</w:t>
      </w:r>
      <w:r w:rsidRPr="00956D19">
        <w:rPr>
          <w:rFonts w:ascii="Times New Roman" w:eastAsia="宋体" w:hAnsi="Times New Roman" w:cs="Times New Roman"/>
          <w:b/>
          <w:szCs w:val="20"/>
        </w:rPr>
        <w:t>rimers</w:t>
      </w:r>
      <w:r w:rsidRPr="00956D19">
        <w:rPr>
          <w:rFonts w:ascii="Times New Roman" w:eastAsia="宋体" w:hAnsi="Times New Roman" w:cs="Times New Roman" w:hint="eastAsia"/>
          <w:b/>
          <w:szCs w:val="20"/>
        </w:rPr>
        <w:t xml:space="preserve"> and adaptor sequences.</w:t>
      </w:r>
      <w:r w:rsidRPr="00956D19">
        <w:rPr>
          <w:rFonts w:ascii="Times New Roman" w:eastAsia="宋体" w:hAnsi="Times New Roman" w:cs="Times New Roman"/>
          <w:b/>
          <w:szCs w:val="20"/>
        </w:rPr>
        <w:t xml:space="preserve"> </w:t>
      </w:r>
    </w:p>
    <w:p w:rsidR="00956D19" w:rsidRPr="00956D19" w:rsidRDefault="00956D19" w:rsidP="00956D19">
      <w:pPr>
        <w:rPr>
          <w:rFonts w:ascii="Times New Roman" w:eastAsia="宋体" w:hAnsi="Times New Roman" w:cs="Times New Roman"/>
          <w:szCs w:val="20"/>
        </w:rPr>
      </w:pPr>
      <w:r w:rsidRPr="00956D19">
        <w:rPr>
          <w:rFonts w:ascii="Times New Roman" w:eastAsia="宋体" w:hAnsi="Times New Roman" w:cs="Times New Roman"/>
          <w:szCs w:val="20"/>
        </w:rPr>
        <w:t>(a) For library construction.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1"/>
        <w:gridCol w:w="603"/>
        <w:gridCol w:w="4765"/>
        <w:gridCol w:w="2835"/>
      </w:tblGrid>
      <w:tr w:rsidR="00956D19" w:rsidRPr="00956D19" w:rsidTr="00113C19"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me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en</w:t>
            </w:r>
          </w:p>
        </w:tc>
        <w:tc>
          <w:tcPr>
            <w:tcW w:w="4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Sequence (5'-3'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se</w:t>
            </w:r>
          </w:p>
        </w:tc>
      </w:tr>
      <w:tr w:rsidR="00956D19" w:rsidRPr="00956D19" w:rsidTr="00113C19">
        <w:tc>
          <w:tcPr>
            <w:tcW w:w="14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verhanging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76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AGA GTT ACT ATT AAC TGT AAG TCT TCT CAA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1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CTT TTG TTG ATA CCA AGC CAA GTA GT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1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 xml:space="preserve">CT GAA GAC GTT GCT GTT TAC TAC TGT 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3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AAT TTC CAA CTT AGT ACC AGC ACC GA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3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GTT AAG ATC AGT TGT AAG GCT TCT GG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1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T TTG ACC TGG GTT TTG CTT AAC CC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1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2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A GGT CAA AGA TTG GAA TGG ATC GG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2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2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T AGC CTT ACC CTT GAA TTT TTG GTT GT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2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G AC ACT GCT GTT TAC TAC TGT GTT AG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3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CC TTG ACC CCA GTA GTC CAT AG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3 CDR library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VL-FR1-rev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TTG AGA AGA CTT ACA GTT AAT AGT AAC TC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L1 N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VL-FR2-fow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 xml:space="preserve">AAC TAC TTG GCT TGG TAT CAA CAA AAG  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L1 C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VL-FR3-rev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 xml:space="preserve">ACA GTA GTA AAC AGC AAC GTC TTC AG  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L3 N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VL-FR4-fow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TTC GGT GCT GGT ACT AAG TTG GAA AT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L3 C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H-FR1-rev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 CC AGA AGC CTT ACA ACT GAT CTT AA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H1 N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VH-FR2-fow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TGG GTT AAG CAA AAC CCA GGT CAA 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H1 C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VH-FR2-rev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ACC GAT CCA TTC CAA TCT TTG ACC 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H2 N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H-FR3-fow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TAC AAC CAA AAA TTC AAG GGT AAG GCT 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H2 C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VH-FR3-rev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TCT AAC ACA GTA GTA AAC AGC AGT GT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H3 N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VH-FR4-fow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GCT ATG GAC TAC TGG GGT CAA GG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H3 C-terminal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fragment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amplification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HuA21-SfiI-fow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7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t-BR"/>
              </w:rPr>
              <w:t>AAAGCGGCCCAGCCGGCCGACATCGTTTTGACTCAATCT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Subcloning into pCANTAB-5E vector </w:t>
            </w:r>
          </w:p>
        </w:tc>
      </w:tr>
      <w:tr w:rsidR="00956D19" w:rsidRPr="00956D19" w:rsidTr="00113C19">
        <w:tc>
          <w:tcPr>
            <w:tcW w:w="14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HuA21-Not-Rev</w:t>
            </w:r>
          </w:p>
        </w:tc>
        <w:tc>
          <w:tcPr>
            <w:tcW w:w="6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47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  <w:lang w:val="pl-PL"/>
              </w:rPr>
              <w:t>AATTGCGGCCGCGGTACCTGAAGAAACAGTAACCAAAGTAC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ubcloning into pCANTAB-5E vector</w:t>
            </w:r>
          </w:p>
        </w:tc>
      </w:tr>
    </w:tbl>
    <w:p w:rsidR="00956D19" w:rsidRPr="00956D19" w:rsidRDefault="00956D19" w:rsidP="00956D19">
      <w:pPr>
        <w:rPr>
          <w:rFonts w:ascii="Times New Roman" w:eastAsia="宋体" w:hAnsi="Times New Roman" w:cs="Times New Roman" w:hint="eastAsia"/>
          <w:szCs w:val="20"/>
        </w:rPr>
      </w:pPr>
    </w:p>
    <w:p w:rsidR="00956D19" w:rsidRPr="00956D19" w:rsidRDefault="00956D19" w:rsidP="00956D19">
      <w:pPr>
        <w:rPr>
          <w:rFonts w:ascii="Times New Roman" w:eastAsia="宋体" w:hAnsi="Times New Roman" w:cs="Times New Roman"/>
          <w:szCs w:val="20"/>
        </w:rPr>
      </w:pPr>
      <w:r w:rsidRPr="00956D19">
        <w:rPr>
          <w:rFonts w:ascii="Times New Roman" w:eastAsia="宋体" w:hAnsi="Times New Roman" w:cs="Times New Roman" w:hint="eastAsia"/>
          <w:szCs w:val="20"/>
        </w:rPr>
        <w:t xml:space="preserve">(b) For Illumina sequencing. 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567"/>
        <w:gridCol w:w="4536"/>
        <w:gridCol w:w="2693"/>
      </w:tblGrid>
      <w:tr w:rsidR="00956D19" w:rsidRPr="00956D19" w:rsidTr="00113C19"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m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en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Sequence (5'-3'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56D19" w:rsidRPr="00956D19" w:rsidRDefault="00956D19" w:rsidP="00956D19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se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CTATTAACTGTAAGTCTTCTC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ACTACTTGGCTTGGTAT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1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CTGAAGACGTTGCTGTTTACTACT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3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TTCGGTGCTGGTACT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CAGTTGTAAGGCTTCTG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1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TGGGTTAAGCAAAACCCAGGTC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2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AAGATTGGAATGGATCGG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2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2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TACAACCAAAAATTCAAG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2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CTGCTGTTTACTACTGTGTTA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3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H3-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'-o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verhangin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6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GCTATGGACTACTGGGGTCAAGGTAC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3 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daptor A Universal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ATGATACGGCGACCACCGAGATCTACACTCTTTCCCTACACGACGCTCTTCCGATCT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daptor lig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daptor B Index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GATCGGAAGAGCACACGTCTGAACTCCAGTCAC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  <w:u w:val="single"/>
              </w:rPr>
              <w:t>AGTCAA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CAATCTCGTATGCCGTCTTCTGCT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daptor lig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CR Primer </w:t>
            </w: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Universal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ATGATACGGCGACCACCGAGATCTACACTCTTTCCCTACAC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PCR Primer Index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ACTGGAGTTCAGACGTGTGCTCTTCCGA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ibrary amplification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 xml:space="preserve">Read 1 Sequencing </w:t>
            </w: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sz w:val="15"/>
                <w:szCs w:val="15"/>
              </w:rPr>
              <w:t>ACACTCTTTCCCTACACGACGCTCTTCCGATC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1st sequencing </w:t>
            </w:r>
          </w:p>
        </w:tc>
      </w:tr>
      <w:tr w:rsidR="00956D19" w:rsidRPr="00956D19" w:rsidTr="00113C19"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ead 2 Sequencing Prim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 w:hint="eastAsia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ACTGGAGTTCAGACGTGTGCTCTTCCGATC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56D19" w:rsidRPr="00956D19" w:rsidRDefault="00956D19" w:rsidP="00956D19">
            <w:pPr>
              <w:rPr>
                <w:rFonts w:ascii="Times New Roman" w:eastAsia="宋体" w:hAnsi="Times New Roman" w:cs="Times New Roman" w:hint="eastAsia"/>
                <w:sz w:val="15"/>
                <w:szCs w:val="15"/>
              </w:rPr>
            </w:pPr>
            <w:r w:rsidRPr="00956D1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2nd sequencing </w:t>
            </w:r>
          </w:p>
        </w:tc>
      </w:tr>
    </w:tbl>
    <w:p w:rsidR="008257DA" w:rsidRDefault="008257DA">
      <w:bookmarkStart w:id="0" w:name="_GoBack"/>
      <w:bookmarkEnd w:id="0"/>
    </w:p>
    <w:sectPr w:rsidR="008257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6E7E" w:rsidRDefault="00136E7E" w:rsidP="00956D19">
      <w:r>
        <w:separator/>
      </w:r>
    </w:p>
  </w:endnote>
  <w:endnote w:type="continuationSeparator" w:id="0">
    <w:p w:rsidR="00136E7E" w:rsidRDefault="00136E7E" w:rsidP="00956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6E7E" w:rsidRDefault="00136E7E" w:rsidP="00956D19">
      <w:r>
        <w:separator/>
      </w:r>
    </w:p>
  </w:footnote>
  <w:footnote w:type="continuationSeparator" w:id="0">
    <w:p w:rsidR="00136E7E" w:rsidRDefault="00136E7E" w:rsidP="00956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291"/>
    <w:rsid w:val="00136E7E"/>
    <w:rsid w:val="008257DA"/>
    <w:rsid w:val="00956D19"/>
    <w:rsid w:val="00B5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99956D-1578-4616-B931-AEB71090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D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D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</dc:creator>
  <cp:keywords/>
  <dc:description/>
  <cp:lastModifiedBy>HuD</cp:lastModifiedBy>
  <cp:revision>2</cp:revision>
  <dcterms:created xsi:type="dcterms:W3CDTF">2015-05-12T08:34:00Z</dcterms:created>
  <dcterms:modified xsi:type="dcterms:W3CDTF">2015-05-12T08:35:00Z</dcterms:modified>
</cp:coreProperties>
</file>